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AFA65" w14:textId="787F29C2" w:rsidR="000416D8" w:rsidRPr="005759DB" w:rsidRDefault="000416D8" w:rsidP="000416D8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5759DB">
        <w:rPr>
          <w:rFonts w:ascii="Times New Roman" w:hAnsi="Times New Roman" w:cs="Times New Roman"/>
          <w:b/>
          <w:lang w:val="en-US"/>
        </w:rPr>
        <w:t>Table 1: Definitions of moderate and severe neurological impairments in the two surveys conducted in</w:t>
      </w:r>
      <w:r w:rsidR="00F71035">
        <w:rPr>
          <w:rFonts w:ascii="Times New Roman" w:hAnsi="Times New Roman" w:cs="Times New Roman"/>
          <w:b/>
          <w:lang w:val="en-US"/>
        </w:rPr>
        <w:t xml:space="preserve"> 2001 and 2015, respectively,</w:t>
      </w:r>
      <w:bookmarkStart w:id="0" w:name="_GoBack"/>
      <w:bookmarkEnd w:id="0"/>
      <w:r w:rsidR="00F71035">
        <w:rPr>
          <w:rFonts w:ascii="Times New Roman" w:hAnsi="Times New Roman" w:cs="Times New Roman"/>
          <w:b/>
          <w:lang w:val="en-US"/>
        </w:rPr>
        <w:t xml:space="preserve"> in</w:t>
      </w:r>
      <w:r w:rsidRPr="005759DB">
        <w:rPr>
          <w:rFonts w:ascii="Times New Roman" w:hAnsi="Times New Roman" w:cs="Times New Roman"/>
          <w:b/>
          <w:lang w:val="en-US"/>
        </w:rPr>
        <w:t xml:space="preserve"> Kilifi, Keny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9"/>
        <w:gridCol w:w="3615"/>
        <w:gridCol w:w="3193"/>
      </w:tblGrid>
      <w:tr w:rsidR="000416D8" w:rsidRPr="005759DB" w14:paraId="5DE8A7CB" w14:textId="77777777" w:rsidTr="00095BBC">
        <w:trPr>
          <w:trHeight w:val="262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AC5D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759DB">
              <w:rPr>
                <w:rFonts w:ascii="Times New Roman" w:hAnsi="Times New Roman" w:cs="Times New Roman"/>
                <w:b/>
                <w:lang w:val="en-US"/>
              </w:rPr>
              <w:t xml:space="preserve">Impairment 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440E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759DB">
              <w:rPr>
                <w:rFonts w:ascii="Times New Roman" w:hAnsi="Times New Roman" w:cs="Times New Roman"/>
                <w:b/>
                <w:lang w:val="en-US"/>
              </w:rPr>
              <w:t xml:space="preserve">Moderate 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7F83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759DB">
              <w:rPr>
                <w:rFonts w:ascii="Times New Roman" w:hAnsi="Times New Roman" w:cs="Times New Roman"/>
                <w:b/>
                <w:lang w:val="en-US"/>
              </w:rPr>
              <w:t xml:space="preserve">Severe </w:t>
            </w:r>
          </w:p>
        </w:tc>
      </w:tr>
      <w:tr w:rsidR="000416D8" w:rsidRPr="005759DB" w14:paraId="744511A0" w14:textId="77777777" w:rsidTr="00095BBC">
        <w:trPr>
          <w:trHeight w:val="957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0378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DB94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Z-score below -2 SD on the seven-item battery OR Raven’s Colored Progressive Matrices OR the Kilifi Naming Test.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6D18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 xml:space="preserve">Z-score below -3 on the seven-item battery OR Raven’s Colored Progressive Matrices OR the Kilifi Naming Test. </w:t>
            </w:r>
          </w:p>
        </w:tc>
      </w:tr>
      <w:tr w:rsidR="000416D8" w:rsidRPr="005759DB" w14:paraId="07395B5C" w14:textId="77777777" w:rsidTr="00095BBC">
        <w:trPr>
          <w:trHeight w:val="786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21F9D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5759DB">
              <w:rPr>
                <w:rFonts w:ascii="Times New Roman" w:hAnsi="Times New Roman" w:cs="Times New Roman"/>
                <w:lang w:val="en-US"/>
              </w:rPr>
              <w:t xml:space="preserve">Motor 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38081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Difficulty in holding items, dressing and sitting in an upright position; ambulant with help.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D717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Immobile and no functional use of the hands.</w:t>
            </w:r>
          </w:p>
        </w:tc>
      </w:tr>
      <w:tr w:rsidR="000416D8" w:rsidRPr="005759DB" w14:paraId="36B1C038" w14:textId="77777777" w:rsidTr="00095BBC">
        <w:trPr>
          <w:trHeight w:val="794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28F45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5759DB">
              <w:rPr>
                <w:rFonts w:ascii="Times New Roman" w:hAnsi="Times New Roman" w:cs="Times New Roman"/>
                <w:lang w:val="en-US"/>
              </w:rPr>
              <w:t>Hearing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F2268" w14:textId="77777777" w:rsidR="000416D8" w:rsidRPr="005759DB" w:rsidRDefault="000416D8" w:rsidP="00095B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</w:rPr>
              <w:t>A 41–70 dB loss in the best ear and difficulty in hearing with a hearing aid.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7CF8A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More than 70 dB loss in the best ear or complete deafness.</w:t>
            </w:r>
          </w:p>
        </w:tc>
      </w:tr>
      <w:tr w:rsidR="000416D8" w:rsidRPr="005759DB" w14:paraId="4D4306D1" w14:textId="77777777" w:rsidTr="00095BBC">
        <w:trPr>
          <w:trHeight w:val="738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EB13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5759DB">
              <w:rPr>
                <w:rFonts w:ascii="Times New Roman" w:hAnsi="Times New Roman" w:cs="Times New Roman"/>
                <w:lang w:val="en-US"/>
              </w:rPr>
              <w:t>Vision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23BA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Vision loss of 6/18 metres.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158A8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 xml:space="preserve">Visual acuity poorer than 6/60 metres and only light could be perceived. </w:t>
            </w:r>
          </w:p>
        </w:tc>
      </w:tr>
      <w:tr w:rsidR="000416D8" w:rsidRPr="005759DB" w14:paraId="0F0F771F" w14:textId="77777777" w:rsidTr="00095BBC">
        <w:trPr>
          <w:trHeight w:val="536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94BFB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5759DB">
              <w:rPr>
                <w:rFonts w:ascii="Times New Roman" w:hAnsi="Times New Roman" w:cs="Times New Roman"/>
                <w:lang w:val="en-US"/>
              </w:rPr>
              <w:t xml:space="preserve">Epilepsy 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9DAC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More than one non-febrile seizure per month.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9FE2" w14:textId="77777777" w:rsidR="000416D8" w:rsidRPr="005759DB" w:rsidRDefault="000416D8" w:rsidP="00095BB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759DB">
              <w:rPr>
                <w:rFonts w:ascii="Times New Roman" w:hAnsi="Times New Roman" w:cs="Times New Roman"/>
                <w:lang w:val="en-US"/>
              </w:rPr>
              <w:t>More than one non-febrile seizure per week.</w:t>
            </w:r>
          </w:p>
        </w:tc>
      </w:tr>
    </w:tbl>
    <w:p w14:paraId="5F59A7D1" w14:textId="77777777" w:rsidR="000416D8" w:rsidRPr="005759DB" w:rsidRDefault="000416D8" w:rsidP="000416D8">
      <w:pPr>
        <w:spacing w:before="240" w:after="0" w:line="360" w:lineRule="auto"/>
        <w:rPr>
          <w:rFonts w:ascii="Times New Roman" w:hAnsi="Times New Roman" w:cs="Times New Roman"/>
          <w:lang w:val="en-US"/>
        </w:rPr>
      </w:pPr>
      <w:r w:rsidRPr="005759DB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5759DB">
        <w:rPr>
          <w:rFonts w:ascii="Times New Roman" w:hAnsi="Times New Roman" w:cs="Times New Roman"/>
          <w:lang w:val="en-US"/>
        </w:rPr>
        <w:t>World Health Organization’s criteria used to define motor, hearing and vision impairments.</w:t>
      </w:r>
    </w:p>
    <w:p w14:paraId="0D87E8AD" w14:textId="77777777" w:rsidR="000416D8" w:rsidRDefault="000416D8" w:rsidP="000416D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759DB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5759DB">
        <w:rPr>
          <w:rFonts w:ascii="Times New Roman" w:hAnsi="Times New Roman" w:cs="Times New Roman"/>
          <w:lang w:val="en-US"/>
        </w:rPr>
        <w:t>Epilepsy classified according to the International League Against Epilepsy’s (ILAE) criteria.</w:t>
      </w:r>
    </w:p>
    <w:p w14:paraId="31F5EFF8" w14:textId="77777777" w:rsidR="000416D8" w:rsidRDefault="000416D8" w:rsidP="000416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B47131" w14:textId="77777777" w:rsidR="00A713AA" w:rsidRDefault="00A713AA"/>
    <w:sectPr w:rsidR="00A71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</w:docVars>
  <w:rsids>
    <w:rsidRoot w:val="00671067"/>
    <w:rsid w:val="000416D8"/>
    <w:rsid w:val="00616052"/>
    <w:rsid w:val="00671067"/>
    <w:rsid w:val="00A713AA"/>
    <w:rsid w:val="00B47900"/>
    <w:rsid w:val="00C56FC7"/>
    <w:rsid w:val="00D91792"/>
    <w:rsid w:val="00EC2159"/>
    <w:rsid w:val="00F7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E4364"/>
  <w15:chartTrackingRefBased/>
  <w15:docId w15:val="{D9FBFD54-616B-4A83-BF7A-47818D70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6D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3</cp:revision>
  <dcterms:created xsi:type="dcterms:W3CDTF">2020-11-15T09:39:00Z</dcterms:created>
  <dcterms:modified xsi:type="dcterms:W3CDTF">2020-11-16T07:46:00Z</dcterms:modified>
</cp:coreProperties>
</file>